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4A96C" w14:textId="77777777" w:rsidR="00340F0C" w:rsidRPr="00340F0C" w:rsidRDefault="00340F0C" w:rsidP="00340F0C">
      <w:pPr>
        <w:pStyle w:val="Caption"/>
        <w:keepNext/>
        <w:rPr>
          <w:lang w:val="en-US"/>
        </w:rPr>
      </w:pPr>
      <w:r w:rsidRPr="00340F0C">
        <w:rPr>
          <w:lang w:val="en-US"/>
        </w:rPr>
        <w:t xml:space="preserve">Table </w:t>
      </w:r>
      <w:r>
        <w:fldChar w:fldCharType="begin"/>
      </w:r>
      <w:r w:rsidRPr="00340F0C">
        <w:rPr>
          <w:lang w:val="en-US"/>
        </w:rPr>
        <w:instrText xml:space="preserve"> SEQ Table \* ARABIC </w:instrText>
      </w:r>
      <w:r>
        <w:fldChar w:fldCharType="separate"/>
      </w:r>
      <w:r w:rsidRPr="00340F0C">
        <w:rPr>
          <w:noProof/>
          <w:lang w:val="en-US"/>
        </w:rPr>
        <w:t>1</w:t>
      </w:r>
      <w:r>
        <w:fldChar w:fldCharType="end"/>
      </w:r>
      <w:r w:rsidRPr="00340F0C">
        <w:rPr>
          <w:lang w:val="en-US"/>
        </w:rPr>
        <w:t>: Non-genotoxic carcinogens with NOEL</w:t>
      </w:r>
      <w:r>
        <w:rPr>
          <w:lang w:val="en-US"/>
        </w:rPr>
        <w:t xml:space="preserve"> (mmol/kg </w:t>
      </w:r>
      <w:proofErr w:type="spellStart"/>
      <w:r>
        <w:rPr>
          <w:lang w:val="en-US"/>
        </w:rPr>
        <w:t>bw</w:t>
      </w:r>
      <w:proofErr w:type="spellEnd"/>
      <w:r>
        <w:rPr>
          <w:lang w:val="en-US"/>
        </w:rPr>
        <w:t xml:space="preserve">/d), classification as bioaccumulating or steroid like substance and respective study reference. </w:t>
      </w:r>
    </w:p>
    <w:tbl>
      <w:tblPr>
        <w:tblW w:w="143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2814"/>
        <w:gridCol w:w="1245"/>
        <w:gridCol w:w="1090"/>
        <w:gridCol w:w="1272"/>
        <w:gridCol w:w="2432"/>
        <w:gridCol w:w="956"/>
        <w:gridCol w:w="3763"/>
      </w:tblGrid>
      <w:tr w:rsidR="00340F0C" w:rsidRPr="00340F0C" w14:paraId="5D5583AF" w14:textId="77777777" w:rsidTr="00340F0C">
        <w:trPr>
          <w:trHeight w:val="290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3A2477F7" w14:textId="77777777" w:rsidR="00340F0C" w:rsidRPr="00340F0C" w:rsidRDefault="00340F0C" w:rsidP="00340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s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241B0F81" w14:textId="77777777" w:rsidR="00340F0C" w:rsidRPr="00340F0C" w:rsidRDefault="00340F0C" w:rsidP="00340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hemical_nam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3D2E9A5C" w14:textId="77777777" w:rsidR="00340F0C" w:rsidRDefault="00340F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EL, mmol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3FE494BD" w14:textId="77777777" w:rsidR="00340F0C" w:rsidRPr="00340F0C" w:rsidRDefault="00340F0C" w:rsidP="00340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ioacc.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3F2ADDEB" w14:textId="77777777" w:rsidR="00340F0C" w:rsidRPr="00340F0C" w:rsidRDefault="00340F0C" w:rsidP="00340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eroi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6A90503E" w14:textId="77777777" w:rsidR="00340F0C" w:rsidRPr="00340F0C" w:rsidRDefault="00340F0C" w:rsidP="00340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</w:t>
            </w:r>
            <w:r w:rsidRPr="00340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th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3D634C7D" w14:textId="77777777" w:rsidR="00340F0C" w:rsidRPr="00340F0C" w:rsidRDefault="00340F0C" w:rsidP="00340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ar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257A3BD1" w14:textId="5D6FEDA3" w:rsidR="00340F0C" w:rsidRPr="00340F0C" w:rsidRDefault="00664F81" w:rsidP="00340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Journal</w:t>
            </w:r>
            <w:r w:rsidR="00C026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340F0C" w:rsidRPr="00340F0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ublication</w:t>
            </w:r>
            <w:proofErr w:type="spellEnd"/>
          </w:p>
        </w:tc>
      </w:tr>
      <w:tr w:rsidR="00340F0C" w:rsidRPr="00340F0C" w14:paraId="3C0FADD8" w14:textId="77777777" w:rsidTr="00340F0C">
        <w:trPr>
          <w:trHeight w:val="290"/>
        </w:trPr>
        <w:tc>
          <w:tcPr>
            <w:tcW w:w="1099" w:type="dxa"/>
            <w:tcBorders>
              <w:top w:val="single" w:sz="4" w:space="0" w:color="D0D7E5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4A9CAB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0282</w:t>
            </w:r>
          </w:p>
        </w:tc>
        <w:tc>
          <w:tcPr>
            <w:tcW w:w="2714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D25E7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7-beta-Estradiol</w:t>
            </w:r>
          </w:p>
        </w:tc>
        <w:tc>
          <w:tcPr>
            <w:tcW w:w="1245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7DE2FA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74E-07</w:t>
            </w:r>
          </w:p>
        </w:tc>
        <w:tc>
          <w:tcPr>
            <w:tcW w:w="1049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579671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D73AD4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2432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9CB35D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L Greenman et al.</w:t>
            </w:r>
          </w:p>
        </w:tc>
        <w:tc>
          <w:tcPr>
            <w:tcW w:w="956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3DC4F3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3</w:t>
            </w:r>
          </w:p>
        </w:tc>
        <w:tc>
          <w:tcPr>
            <w:tcW w:w="3605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5D8DFD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on-neoplastic changes induced in female C3H mice by chronic exposure to diethylstilbestrol or 17-beta-estradiol.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Journal of Toxicology and Environmental Health</w:t>
            </w:r>
          </w:p>
        </w:tc>
      </w:tr>
      <w:tr w:rsidR="00340F0C" w:rsidRPr="00340F0C" w14:paraId="5584080B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08D0B8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0293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E007F5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ichlordiphenyltrichloretha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4219D51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4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89D2A8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07571D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49DBF3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Kashyap, S.K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2BD86F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EF470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Int. J. Cancer</w:t>
            </w:r>
          </w:p>
        </w:tc>
      </w:tr>
      <w:tr w:rsidR="00340F0C" w:rsidRPr="00340F0C" w14:paraId="3BE4E4E6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53572A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055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E7B3BC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Reserpi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8B1A227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6E-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A68FF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DEE538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B07E0A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S Department of Health and Human Servic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842226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C2E00E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193</w:t>
            </w:r>
          </w:p>
        </w:tc>
      </w:tr>
      <w:tr w:rsidR="00340F0C" w:rsidRPr="00340F0C" w14:paraId="62A26065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72E1CB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103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0FF45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iperonyl butox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1E7EDC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4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6F5870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44AE25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7DA6E5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Sarles, M.P. &amp; Vandegrift, W.B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C8AD3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5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A90E9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m. J. Trop. Med. Hyg.</w:t>
            </w:r>
          </w:p>
        </w:tc>
      </w:tr>
      <w:tr w:rsidR="00340F0C" w:rsidRPr="00340F0C" w14:paraId="6C13C180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A58E7D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152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FC32B8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ropylthiouraci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D6A9125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0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4F18E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7A1A7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45575C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IARC, Monographs 79, 1987: King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D9468D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6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1873BF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unpubl. Report</w:t>
            </w:r>
          </w:p>
        </w:tc>
      </w:tr>
      <w:tr w:rsidR="00340F0C" w:rsidRPr="00340F0C" w14:paraId="25268853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CF33ED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623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BDA06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arbon tetrachlor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BE9BE1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9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66EDD2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626256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0751E1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agano, K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810D52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CE808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Chiyotani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K et al. (Eds) Advances in the Prevention of Occ.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Resp. Diseases, Amsterdam, Elsevier</w:t>
            </w:r>
          </w:p>
        </w:tc>
      </w:tr>
      <w:tr w:rsidR="00340F0C" w:rsidRPr="00340F0C" w14:paraId="1EEE9BD7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48AF9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640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985331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Glyci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60596CE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7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F771F1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EFE54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93AE83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Kitahiro, Y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3EBA4F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24F59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J Toxicol Pathol</w:t>
            </w:r>
          </w:p>
        </w:tc>
      </w:tr>
      <w:tr w:rsidR="00340F0C" w:rsidRPr="00340F0C" w14:paraId="34CA62BF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DD55D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766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03388B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robeneci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4111D11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F94D25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554FA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DDBEF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S Department of Health and Human Servic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F3E8E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3A408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395</w:t>
            </w:r>
          </w:p>
        </w:tc>
      </w:tr>
      <w:tr w:rsidR="00340F0C" w:rsidRPr="00340F0C" w14:paraId="225CBAFB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33AFBD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768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8DC921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Sulfamethazi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DD6986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8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9262C7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884DBE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F5CEE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. A. Littlefiel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00ED8B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49CE72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d Chem. Toxic.</w:t>
            </w:r>
          </w:p>
        </w:tc>
      </w:tr>
      <w:tr w:rsidR="00340F0C" w:rsidRPr="00C026D9" w14:paraId="3EA10C06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A7E014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774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F04EA2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hlorda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A9875D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8E-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5EDD3D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FE46F9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999CC32" w14:textId="77777777" w:rsidR="00340F0C" w:rsidRPr="00C026D9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de-DE"/>
              </w:rPr>
            </w:pPr>
            <w:r w:rsidRPr="00C026D9">
              <w:rPr>
                <w:rFonts w:ascii="Calibri" w:eastAsia="Times New Roman" w:hAnsi="Calibri" w:cs="Calibri"/>
                <w:color w:val="000000"/>
                <w:lang w:val="fr-FR" w:eastAsia="de-DE"/>
              </w:rPr>
              <w:t>JMPR, Chlordane, 1986: Ihui S.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C3B79E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C131D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npubl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. rep. by Research Institute for Animal Science in  Biochemistry and Toxicology</w:t>
            </w:r>
          </w:p>
        </w:tc>
      </w:tr>
      <w:tr w:rsidR="00340F0C" w:rsidRPr="00C026D9" w14:paraId="05EC7536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35707A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035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CCCE0A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cetam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AD3BB8A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8E+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7CE78A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6F63D4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F99E4F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leischman, R.W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DF1FAE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734214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Journal of environmental pathology and toxicology</w:t>
            </w:r>
          </w:p>
        </w:tc>
      </w:tr>
      <w:tr w:rsidR="00340F0C" w:rsidRPr="00C026D9" w14:paraId="654862DB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594DB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6057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08438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ieldri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4141D50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8E-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2B55C8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2AB986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02C72C" w14:textId="77777777" w:rsidR="00340F0C" w:rsidRPr="00C026D9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de-DE"/>
              </w:rPr>
            </w:pPr>
            <w:r w:rsidRPr="00C026D9">
              <w:rPr>
                <w:rFonts w:ascii="Calibri" w:eastAsia="Times New Roman" w:hAnsi="Calibri" w:cs="Calibri"/>
                <w:color w:val="000000"/>
                <w:lang w:val="fr-FR" w:eastAsia="de-DE"/>
              </w:rPr>
              <w:t>Fitzhugh, O. G., A. A. Nelson,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9F90F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6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189F9F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Chronic oral toxicity of aldrin and dieldrin in rats and dogs. (Chronic Dieldrin in Rats) Food and Cosmetics Toxicology</w:t>
            </w:r>
          </w:p>
        </w:tc>
      </w:tr>
      <w:tr w:rsidR="00340F0C" w:rsidRPr="00340F0C" w14:paraId="6B24375E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0566B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182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43522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mitro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0B4694E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0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438B0D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DE4602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D4A69C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Jukes T.H. and Shaffer C.B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AC9B40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6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70BCF8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Science</w:t>
            </w:r>
          </w:p>
        </w:tc>
      </w:tr>
      <w:tr w:rsidR="00340F0C" w:rsidRPr="00340F0C" w14:paraId="542EEE4A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76CF12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2533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96B730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nili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A29A16D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95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A22950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BBD3EB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61B931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BUA 171, Aniline, 1996: CII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E61A4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88A7EC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unpubl. rep.: Hazleton Laboratories</w:t>
            </w:r>
          </w:p>
        </w:tc>
      </w:tr>
      <w:tr w:rsidR="00340F0C" w:rsidRPr="00340F0C" w14:paraId="0C810F50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7785DB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305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B0A86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4-Androstene-3,17-di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39263F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3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67D2CE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2FA67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E118D9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S Department of Health and Human Servic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2712DA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AF10CB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560</w:t>
            </w:r>
          </w:p>
        </w:tc>
      </w:tr>
      <w:tr w:rsidR="00340F0C" w:rsidRPr="00340F0C" w14:paraId="00A10FC3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35334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7663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9FCDBA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hlorofor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4833344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50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85287E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13383D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56161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9B412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C1F879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2082CFCC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DE65AE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772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939DFB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Hexachloroetha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C48D463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2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108B06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5655D5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CBA328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E31958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41205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2D975EB1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56A9A4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143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5AE69F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Benz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F241B72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2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73DC1D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428F1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F77C5A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0E6C49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0112A7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C026D9" w14:paraId="3C29E2CB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318740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255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C2751A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,p-D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B758211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82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60B716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(x DDT Metabolit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0A9B9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FEDC0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ma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94B9DA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4EB265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Journal of the National Cancer Institute</w:t>
            </w:r>
          </w:p>
        </w:tc>
      </w:tr>
      <w:tr w:rsidR="00340F0C" w:rsidRPr="00340F0C" w14:paraId="345C9987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DEE58C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512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BD03AE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ormam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71B39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1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B03C71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AF923A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D9B24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49859B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3B726E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1951A0BF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F7AA48F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565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F07FDF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rt-Butyl alcoho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A66B14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56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66DEC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47CF2D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7C588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55CFEC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A7A42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099B233A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908FEF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601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3EEA7C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entachloroetha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5A76320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8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92705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9EC3F1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73C9FB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C7BA7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84A689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45AABE53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A32EA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603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419A8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richloroacetic aci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9D303EA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3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F4A090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649A71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9BEAE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ereira, M.A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8FA00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FBB71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OGY AND APPLIED PHARMACOLOGY</w:t>
            </w:r>
          </w:p>
        </w:tc>
      </w:tr>
      <w:tr w:rsidR="00340F0C" w:rsidRPr="00C026D9" w14:paraId="1FCDC384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54440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644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5C1A9A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Heptachlo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95B2CC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8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6F91B1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D92340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CE2BA1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S. S. Epste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10B1F5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2BE0B8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Science of the Total Environment</w:t>
            </w:r>
          </w:p>
        </w:tc>
      </w:tr>
      <w:tr w:rsidR="00340F0C" w:rsidRPr="00340F0C" w14:paraId="63CD7463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3D267A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709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9DE930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henolphthalei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ABB8A4C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8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7B5712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6C1F1E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96B035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96CE0B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0F50BA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0EF6BBF2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F6EEE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7842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B38E8B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ris(2-ethylhexyl)phosph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143AC09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8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C2BB80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43FA77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907EED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62CF4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9B6A57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TP Toxicology and Carcinogenesis Studies of Tris(2-ethylhexyl) phosphate (CAS No. 78-42-2) In F344/N Rats and B6C3F1 Mice (Gavage Studies).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ational Toxicology Program technical report series 274: 1-178.  (Chronic Mouse)</w:t>
            </w:r>
          </w:p>
        </w:tc>
      </w:tr>
      <w:tr w:rsidR="00340F0C" w:rsidRPr="00340F0C" w14:paraId="7DD8EEB8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94F41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859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F65645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Isophor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FC6F761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61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F0D30A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81096D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F78839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D5DE40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601605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C026D9" w14:paraId="6B6B8692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64B0D3F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900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847DBD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,1,2-Trichloroetha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CA8D0B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091BE1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235F25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A9F9F3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8ACF5F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65333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_1978_Bioassay of 1,1,2-Trichloroethane for Possible Carcinogenicity_rat_TR-74</w:t>
            </w:r>
          </w:p>
        </w:tc>
      </w:tr>
      <w:tr w:rsidR="00340F0C" w:rsidRPr="00340F0C" w14:paraId="2BADB896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7167FF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901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537A9A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richloroethyl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37448BA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54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F16F85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41E33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DB79FD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Maltoni,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87C88B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C95035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nn N Y 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Acad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ci</w:t>
            </w:r>
          </w:p>
        </w:tc>
      </w:tr>
      <w:tr w:rsidR="00340F0C" w:rsidRPr="00340F0C" w14:paraId="29783875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8F0AC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934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49CC47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,1,2,2-Tetrachloroetha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D2ACD99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3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E1E266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B4CDC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447559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FAC275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A6E6DD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05702DFD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41A9D3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8005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0D65F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Bisphenol 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90CEC7F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4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FD9C07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FB8961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624DD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150088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66395A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267B6F12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A0F6F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8007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930049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,p-Dichlorodiphenyl sulf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22D66BB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81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2CAE52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C6057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3CCD9E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4D0892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1, 200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2A57E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2EF7B71C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860CED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8008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4EB1A7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aps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642333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4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A723A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D10C75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7BC3B7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S Department of Health, Education, and Welfar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B42C69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C9275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020</w:t>
            </w:r>
          </w:p>
        </w:tc>
      </w:tr>
      <w:tr w:rsidR="00340F0C" w:rsidRPr="00340F0C" w14:paraId="716904A3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3879F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8115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1AC264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Musk xyl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444CC42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5CB36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5A5AF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65FAD1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Maekawa, A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F7F0CA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15A50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ood Chem Toxicol</w:t>
            </w:r>
          </w:p>
        </w:tc>
      </w:tr>
      <w:tr w:rsidR="00340F0C" w:rsidRPr="00340F0C" w14:paraId="57311B49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4E3CE3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8568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26BB8B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Butyl benzyl phthal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99A84BF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4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E370A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B6655C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F6286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178172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71C63E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1662CFCC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F0AA3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8729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8BEF2F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innamyl anthranil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07CF382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9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496980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52D0D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4224D2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2F5A4F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4C721A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47984E5E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7CA8D9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8786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A5BFF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entachloropheno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C1CA0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3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2707F4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(x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0D0AA7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28EDA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D32DA2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E789A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4CE964AF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903344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9012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AFA6B1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-Methylnaphthal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3EBAB53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0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31851B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702B22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D79DE5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Murata, Y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752608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3, 199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4D0C9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undam Appl Toxicol</w:t>
            </w:r>
          </w:p>
        </w:tc>
      </w:tr>
      <w:tr w:rsidR="00340F0C" w:rsidRPr="00340F0C" w14:paraId="59B7213B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0C8674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9458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32E5F7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ihydrosafro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5102D51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8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8A7704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8AB3A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1AC41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Hagan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E0951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6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C3A5A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. Appl. Pharmacol.</w:t>
            </w:r>
          </w:p>
        </w:tc>
      </w:tr>
      <w:tr w:rsidR="00340F0C" w:rsidRPr="00340F0C" w14:paraId="14B0F4C1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82B04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9579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DB2219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-Chloro-o-toluidi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5C03AE1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6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9FC87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ED976C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7AFC24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CBD315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11A300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61F7F311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3AA47C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9885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690C24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lpha-Methylbenzyl alcoho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A7A434F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9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7510E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9165AA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9A00E8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C5B5AA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7B1257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5165E531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034B81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9999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187B0F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-Nitrotolu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D9D90D5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0CA291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96164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E1052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9033F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42743E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5DBAF9EB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D16599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0323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D772EE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i(2-ethylhexyl) adip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04F06DF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0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C7604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5C506F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2A8172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8D17A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0D1050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5C95BF95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912896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0476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72F31B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-Ethylhexano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8939492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3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0B7836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37C7A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5F319F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still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A384A3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84C56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Oncogenicity testing of 2-ethylhexanol in Fischer 344 rats and B6C3F1 mice.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undamental and Applied Toxciology</w:t>
            </w:r>
          </w:p>
        </w:tc>
      </w:tr>
      <w:tr w:rsidR="00340F0C" w:rsidRPr="00340F0C" w14:paraId="75502A9B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7E395AF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0555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F2639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,N'-Diethylthioure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DE486C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3136D2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B4FBB2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CC7BC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BB621D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53D220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40F0C" w:rsidRPr="00340F0C" w14:paraId="592127D7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7F6D0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0646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6857A0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-Dichlorobenz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9A7675C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3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635285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59451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BC084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EU RAR, 1,4-Dichlorobenzene, 2004: JISH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7974B5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232FD0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ogy &amp; carcinogenesis studies</w:t>
            </w:r>
          </w:p>
        </w:tc>
      </w:tr>
      <w:tr w:rsidR="00340F0C" w:rsidRPr="00340F0C" w14:paraId="57AAD082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802557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0805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94D74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Vinyl acet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5145321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8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7C5EEA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F6087E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4B8F74" w14:textId="77777777" w:rsidR="00340F0C" w:rsidRPr="00C026D9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de-DE"/>
              </w:rPr>
            </w:pPr>
            <w:r w:rsidRPr="00C026D9">
              <w:rPr>
                <w:rFonts w:ascii="Calibri" w:eastAsia="Times New Roman" w:hAnsi="Calibri" w:cs="Calibri"/>
                <w:color w:val="000000"/>
                <w:lang w:val="fr-FR" w:eastAsia="de-DE"/>
              </w:rPr>
              <w:t>IRIS, Vinyl acetate, 1990: Owen, P.E. et 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CB0E6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EF3BD1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unpubl. Report</w:t>
            </w:r>
          </w:p>
        </w:tc>
      </w:tr>
      <w:tr w:rsidR="00340F0C" w:rsidRPr="00340F0C" w14:paraId="5E3C2422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0DF64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0878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5AEB11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Melami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9CD1712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91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BFB0B9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F7A79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E55DF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D52AE5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7F7F34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3BE7A573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443218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1086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6A884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yridi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7FA9070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7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283FC9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7D256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810113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B716B6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9325B5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52679218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0C2FC2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1528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34F3F2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,4,5,6,7,7-hexachlorobicyclo[2.2.1]hept-5-ene-2,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2377C3C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79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5A5F04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A00800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03C866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CFBF80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967E92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TP Toxicology and Carcinogenesis Studies of 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Chlorendic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cid (CAS No. 115-28-6) in F344/N Rats and B6C3F1 Mice (Feed Studies) (Chronic Rat).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atl Toxicol Program Tech Rep Ser</w:t>
            </w:r>
          </w:p>
        </w:tc>
      </w:tr>
      <w:tr w:rsidR="00340F0C" w:rsidRPr="00340F0C" w14:paraId="32F0EF46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A5C8D4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1596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BA44EC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ris(2-chloroethyl) phosph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96F29C4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8A23F9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36F23B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9BA918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56DC4A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F1E27F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TP Toxicology and Carcinogenesis Studies of Tris(2-chloroethyl) Phosphate (CAS No. 115-96-8) in F344/N Rats and B6C3F1 Mice (Gavage </w:t>
            </w: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 xml:space="preserve">Studies) (Chronic rat).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atl Toxicol Program Tech Rep Ser</w:t>
            </w:r>
          </w:p>
        </w:tc>
      </w:tr>
      <w:tr w:rsidR="00340F0C" w:rsidRPr="00340F0C" w14:paraId="1296026D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182C8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1781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70A6D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i-sec-octyl Phthal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BE16C4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0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D7C5D0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709D13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AD59D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avid, R. M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5B918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2EB93E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 Sci</w:t>
            </w:r>
          </w:p>
        </w:tc>
      </w:tr>
      <w:tr w:rsidR="00340F0C" w:rsidRPr="00340F0C" w14:paraId="40157BB3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E7CC9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1874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A0912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Hexachlorobenz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CED45E9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59FACB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9B20E1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D2B2B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abral,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41ED8B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6CD43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Int J Cancer</w:t>
            </w:r>
          </w:p>
        </w:tc>
      </w:tr>
      <w:tr w:rsidR="00340F0C" w:rsidRPr="00340F0C" w14:paraId="1526B644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3374D5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1961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B9E7E6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Benzophen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645564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86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62CAF9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B596B5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07855A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TP (US National 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Toxcicology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37BC2F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DF32D8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0502292B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92B0BD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1984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3723FB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,4-Dihydrocoumari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0294E3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43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16A0A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1E1ED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492788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2672B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80C902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423</w:t>
            </w:r>
          </w:p>
        </w:tc>
      </w:tr>
      <w:tr w:rsidR="00340F0C" w:rsidRPr="00C026D9" w14:paraId="149BF7E4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EF20EA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032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7298AD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o-Benzyl-p-Chloropheno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FC12AD5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4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95127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1F1ED9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9359B7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991E1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24ECC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Biotechnical Services, Inc. prepared technical report. Toxicology  and Carcinogenesis Studies of o- Benzyl-p-chlorophenol in F344/N Rats and  B6C3F1 Mice (Gavage Studies):Study # NTP TR 424: Battelle Columbus Laboratories  Jan. 1994</w:t>
            </w:r>
          </w:p>
        </w:tc>
      </w:tr>
      <w:tr w:rsidR="00340F0C" w:rsidRPr="00340F0C" w14:paraId="6D1CDD1C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E81B3C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062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0D9C95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iperonyl sulfox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E0E8486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99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DFEC1B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59D2A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DF26C3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.S. DEPARTMENT OF HEALTH, EDUCATION, AND WELFAR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82D576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E7E44A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124</w:t>
            </w:r>
          </w:p>
        </w:tc>
      </w:tr>
      <w:tr w:rsidR="00340F0C" w:rsidRPr="00340F0C" w14:paraId="285EADC0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75B739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080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A6DF11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atecho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6C6267E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0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ABF794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9C79E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3FD55F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. HAGIWAR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8D8477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3A6C6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ogic Pathology</w:t>
            </w:r>
          </w:p>
        </w:tc>
      </w:tr>
      <w:tr w:rsidR="00340F0C" w:rsidRPr="00C026D9" w14:paraId="0CAD2B1B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33C66E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082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44A90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,2,4-Trichlorobenz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816183D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82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2AC9EB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350F7E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442CEE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MAK, 1,2,4-Trichlorobenzene, 2000: Standard Chlorine of Delawar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2075A8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2940F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npubl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. Report, project No HWA 2603-102</w:t>
            </w:r>
          </w:p>
        </w:tc>
      </w:tr>
      <w:tr w:rsidR="00340F0C" w:rsidRPr="00340F0C" w14:paraId="5D592C6D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A5B5E3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179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3A085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ropyl gall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35E0F4D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7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A7DCAD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6DACFE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36797A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32CD4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FAA35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5D0BB799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10A3A0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3353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061C02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Myrc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115007F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74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DC0AC5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39FE21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7B16DF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CD3E07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5683D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OXICOLOGY AND CARCINOGENESIS STUDIES OF beta-MYRCENE (CAS NO. 123-35-3) IN F344/N RATS AND B6C3F1 MICE (GAVAGE STUDIES). 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TP TR 557, NIH Publication No. 11-5898.  (Mouse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Chronic)</w:t>
            </w:r>
          </w:p>
        </w:tc>
      </w:tr>
      <w:tr w:rsidR="00340F0C" w:rsidRPr="00340F0C" w14:paraId="4EFECB8B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8F5E2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2391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81B8B0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,4-Dioxa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3B27B3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1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2DD2B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FA436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F8766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EU RAR 21, 2002:  Yamazaki 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2E1FDF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2D7E1D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unpubl. Report</w:t>
            </w:r>
          </w:p>
        </w:tc>
      </w:tr>
      <w:tr w:rsidR="00340F0C" w:rsidRPr="00340F0C" w14:paraId="315CDB0C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D36B5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673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C8B16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ributyl phosph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A4AB85A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6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F8F18C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FB774F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C0E472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uletta, CS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ACC517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5E728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ogy</w:t>
            </w:r>
          </w:p>
        </w:tc>
      </w:tr>
      <w:tr w:rsidR="00340F0C" w:rsidRPr="00340F0C" w14:paraId="5B2B53AC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4C16B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718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C0FCBD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trachloroeth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50B9F6B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29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9EF9B1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1CDB2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6104A4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9FF2B7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D323BC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C026D9" w14:paraId="19298AD0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835D14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747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3AADBA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Retinyl acet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B85780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4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701A33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4DE528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011336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Kurokawa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EDC3E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280FAF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JNCI: Journal of the National Cancer Institute</w:t>
            </w:r>
          </w:p>
        </w:tc>
      </w:tr>
      <w:tr w:rsidR="00340F0C" w:rsidRPr="00340F0C" w14:paraId="22823FE9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9BF0B4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837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217C9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2,6-Di-tert-butyl-p-creso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CB56ABF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0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6CCFC9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1026F6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579117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Hirose, M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09F177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53C39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ood Chemical Toxicology</w:t>
            </w:r>
          </w:p>
        </w:tc>
      </w:tr>
      <w:tr w:rsidR="00340F0C" w:rsidRPr="00340F0C" w14:paraId="12B11799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9DA83E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866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02AF2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.I. Vat Yellow 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5061F3E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8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6E9709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490BC8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F9E3E7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S Department of Health, Education and Welfar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4CE715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DF970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134</w:t>
            </w:r>
          </w:p>
        </w:tc>
      </w:tr>
      <w:tr w:rsidR="00340F0C" w:rsidRPr="00340F0C" w14:paraId="353EEA0C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EE3036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3523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06507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Methapyrilene hydrochlor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B4910F0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13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D1B93C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600921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F1EFB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Lijinsky, W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28664D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8D7AE1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d Chem. Toxic.</w:t>
            </w:r>
          </w:p>
        </w:tc>
      </w:tr>
      <w:tr w:rsidR="00340F0C" w:rsidRPr="00340F0C" w14:paraId="5F6527D2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9A5969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36403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8EFC9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henazopyridine hydrochlor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87D0F9D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8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0CCBD1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97F315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F9588F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6B5215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DCCA86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40F0C" w:rsidRPr="00C026D9" w14:paraId="4A659AE0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6B58A5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3905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D8815E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Sodium cyclam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8BCF58B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8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42498E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0BCE9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01082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Rudal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5A30B8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6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AFDEC79" w14:textId="77777777" w:rsidR="00340F0C" w:rsidRPr="00C026D9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de-DE"/>
              </w:rPr>
            </w:pPr>
            <w:r w:rsidRPr="00C026D9">
              <w:rPr>
                <w:rFonts w:ascii="Calibri" w:eastAsia="Times New Roman" w:hAnsi="Calibri" w:cs="Calibri"/>
                <w:color w:val="000000"/>
                <w:lang w:val="fr-FR" w:eastAsia="de-DE"/>
              </w:rPr>
              <w:t>Academie des Sciences, Memoires et Communications des Membres et des Correspondants de l&amp;#039;Academie</w:t>
            </w:r>
          </w:p>
        </w:tc>
      </w:tr>
      <w:tr w:rsidR="00340F0C" w:rsidRPr="00340F0C" w14:paraId="6E8A4DAA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6F350B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3913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F6BCE4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itrilotriacetic aci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5D44451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8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B4DB3D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EF80AF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C9FF8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S Department of Health, Education and Welfar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5D78E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8F3DDA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6</w:t>
            </w:r>
          </w:p>
        </w:tc>
      </w:tr>
      <w:tr w:rsidR="00340F0C" w:rsidRPr="00340F0C" w14:paraId="2BB34E4D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AD26D5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4011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5B982B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Benzyl acet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8D96839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3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7802B3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060AD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DB70C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81D6B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15DC5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7DFCD31D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8CF9F2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4350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18E04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Kep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560C01D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3E-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B6D48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05120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D9119C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hu et.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29646C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A25FA3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ogy and Applied Pharmacology</w:t>
            </w:r>
          </w:p>
        </w:tc>
      </w:tr>
      <w:tr w:rsidR="00340F0C" w:rsidRPr="00C026D9" w14:paraId="655CD9AF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73C0D2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4879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5D1505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hiabendazo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A03AB70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4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9D4CA5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3645A7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BEEF9F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Bagdon, W.J.; Bokelman, D.L.; Zwickey, R.E.;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9F8732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66E49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Thiaben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- 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Dazole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: Lifetime Carcinogenic Study In Mice: Tt # 77-014-0. (Unpublished Study Received Apr 1, 1980 Under 618-75; Submitted By Merck &amp; Co., Inc., Rahway, N.J.; </w:t>
            </w: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Cdl:242116-A)</w:t>
            </w:r>
          </w:p>
        </w:tc>
      </w:tr>
      <w:tr w:rsidR="00340F0C" w:rsidRPr="00340F0C" w14:paraId="0DC53347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618049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4930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74CB8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-Mercaptobenzothiazo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5B1D0FD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3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1AB61E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D805F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86A3C0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, Dieter, M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8DF48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6EB591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376CFCAA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4CEA8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5068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CF398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Monuro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DED81E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15DC3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AD808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29438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10E65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3607B7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OXICOLOGY AND CARCINOGENESIS STUDIES OF MONURON (CAS NO. 150-68-5) IN F344/N RATS AND B6C3Fi MICE (FEED STUDIES). 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266, NIH Pub No. 88-2522.  (Chronic Rat)</w:t>
            </w:r>
          </w:p>
        </w:tc>
      </w:tr>
      <w:tr w:rsidR="00340F0C" w:rsidRPr="00340F0C" w14:paraId="2B905996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25D25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9859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02F92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methylphenidate hydrochlor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E1CDA6D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9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3F48D9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E7EB3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7365F6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F72A3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41B6F7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40F0C" w:rsidRPr="00340F0C" w14:paraId="35C4F2BF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C9A72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0900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21E974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(1R,4S,4aS,5S,8R,8RaR)-1,2,3,4,10,10-hexachloro-1,4,4a,5,8,,8a-hexahydro-1,4:5,8-dimethanonaphthal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A9F42C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61E-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AD1DC6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0005A6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898906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itzhugh, OG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FE8DD1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6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375B59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ood and Chemical Toxicology</w:t>
            </w:r>
          </w:p>
        </w:tc>
      </w:tr>
      <w:tr w:rsidR="00340F0C" w:rsidRPr="00C026D9" w14:paraId="1D0F782C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FA1516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1984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ABC588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lpha-1,2,3,4,5,6-Hexachlorocyclohexa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69CD570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1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9B4EB7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CBA6D3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6FD35F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Ito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B0C342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E39737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Journal of the National Cancer Institute</w:t>
            </w:r>
          </w:p>
        </w:tc>
      </w:tr>
      <w:tr w:rsidR="00340F0C" w:rsidRPr="00340F0C" w14:paraId="0EC6B7F5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581DE9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8908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2451FF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alidixic aci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0E75FB5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9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4F5F9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B1336F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2F8FF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S Department of Health and Human Servic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B3F85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549E44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368</w:t>
            </w:r>
          </w:p>
        </w:tc>
      </w:tr>
      <w:tr w:rsidR="00340F0C" w:rsidRPr="00340F0C" w14:paraId="3ADE0C98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8BEEC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9601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B53E15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riamter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BF7D40A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2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D8E67E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344AA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020C4C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429030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465A7A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420</w:t>
            </w:r>
          </w:p>
        </w:tc>
      </w:tr>
      <w:tr w:rsidR="00340F0C" w:rsidRPr="00340F0C" w14:paraId="3BC8FF1F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396031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43407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D015FA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Oxymethol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8C02CEB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52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87E84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E6820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517DE2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ational Toxicology Progra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B339B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9B910D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ECHNICAL REPORT Nr 485</w:t>
            </w:r>
          </w:p>
        </w:tc>
      </w:tr>
      <w:tr w:rsidR="00340F0C" w:rsidRPr="00340F0C" w14:paraId="378F6842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8F0266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0130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FCE9B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Kojic aci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4A0190E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82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CEE11A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4288FF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32784B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ujimoto, N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E1C459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DA6802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ood and Chemical Toxicology</w:t>
            </w:r>
          </w:p>
        </w:tc>
      </w:tr>
      <w:tr w:rsidR="00340F0C" w:rsidRPr="00340F0C" w14:paraId="5E900F38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39F6AC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1015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5CFC34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hlorobenzil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839871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97C077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637F13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B2CDA24" w14:textId="77777777" w:rsidR="00340F0C" w:rsidRPr="00C026D9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de-DE"/>
              </w:rPr>
            </w:pPr>
            <w:r w:rsidRPr="00C026D9">
              <w:rPr>
                <w:rFonts w:ascii="Calibri" w:eastAsia="Times New Roman" w:hAnsi="Calibri" w:cs="Calibri"/>
                <w:color w:val="000000"/>
                <w:lang w:val="fr-FR" w:eastAsia="de-DE"/>
              </w:rPr>
              <w:t>Innes J.R.M.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2B95BC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6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031D8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J. Natl. Cancer Inst.</w:t>
            </w:r>
          </w:p>
        </w:tc>
      </w:tr>
      <w:tr w:rsidR="00340F0C" w:rsidRPr="00C026D9" w14:paraId="09EED2D9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7A4AF0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1015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3DACD7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hlorobenzil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C0A5EF2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4E953A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3A795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C4EED3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EFC15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6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AD9A07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Evaluation of Carcinogenic, Teratogenic, and Mutagenic Activities of Selected Pesticides and Industrial Chemicals</w:t>
            </w:r>
          </w:p>
        </w:tc>
      </w:tr>
      <w:tr w:rsidR="00340F0C" w:rsidRPr="00C026D9" w14:paraId="0A4F634B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1B96F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56210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F7C3EA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oxylamine succin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C7D59B9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62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E7F72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028BE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9BE283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Jackson, C.D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F196CC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D6F850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JOURNAL OF THE AMERICAN COLLEGE OF TOXICOLOGY</w:t>
            </w:r>
          </w:p>
        </w:tc>
      </w:tr>
      <w:tr w:rsidR="00340F0C" w:rsidRPr="00340F0C" w14:paraId="11869E1F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2A0F07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9725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336C6C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imethyl morpholinophosphoramid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7737756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41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3B5F1E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0F59E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F8EB5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968CB6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44F4E9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40F0C" w:rsidRPr="00340F0C" w14:paraId="519F46FF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46CC5A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9855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BE69E7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-Methylcarbam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958E65C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1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8A2FB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544BB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EEA01C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252F5A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3A6D0A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OXICOLOGY AND  CARCINOGENESIS STUDIES OF METHYL CARBAMATE (CAS NO. 598-55-0) IN F344/N RATS AND B6C3F1 MICE (GAVAGE STUDIES). 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328, NIH Publication No. 88-2584.  (Chronic rat)</w:t>
            </w:r>
          </w:p>
        </w:tc>
      </w:tr>
      <w:tr w:rsidR="00340F0C" w:rsidRPr="00340F0C" w14:paraId="53FF7A96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673848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0475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B0B58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Oxazepa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E306DCF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9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2F1648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AB8AE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FDA32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968EF1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9A898E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OXICOLOGY AND CARCINOGENESIS STUDIES OF OXAZEPAM (CAS NO. 604-75-1) IN SWISS-WEBSTER AND B6C3Fl MICE (FEED STUDIES). 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443, NIH Publication No. 93-3359.  (Chronic B6C3F1)</w:t>
            </w:r>
          </w:p>
        </w:tc>
      </w:tr>
      <w:tr w:rsidR="00340F0C" w:rsidRPr="00C026D9" w14:paraId="352520DE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B0EB93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2802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E43BF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Hexanam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4DD2310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3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96D65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FAA4E1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3823A1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leischman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5FC7D9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26C05B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cinogenesis bioassay of acetamide, 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hexanamide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, adipamide, urea and p-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tolylurea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mice and rats_628-02-4_4300_hexanamide_rat_PMID7441078</w:t>
            </w:r>
          </w:p>
        </w:tc>
      </w:tr>
      <w:tr w:rsidR="00340F0C" w:rsidRPr="00C026D9" w14:paraId="47F982AD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C6AAC3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2894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35D32A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dipam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96C78D9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4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64EA5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77DAB7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28F5F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leischman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D70BB8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D6153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cinogenesis bioassay of acetamide, 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hexanamide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, adipamide, urea and p-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tolylurea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mice and rats_628-94-4_4300_adipamide_rat_PMID7441078</w:t>
            </w:r>
          </w:p>
        </w:tc>
      </w:tr>
      <w:tr w:rsidR="00340F0C" w:rsidRPr="00340F0C" w14:paraId="16AB4D61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A1705A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3020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3FE91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,1,1,2-Tetrachloroetha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DD53D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1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E66C7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1DD149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96C81C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2BCB39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C41E2E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C026D9" w14:paraId="0AB0B6E9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4C44D5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3493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9D6F66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,4,6-Trichloroanili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6B8201F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6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B4F00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869CB5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DAA66F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Weisburger, E.K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D3C67C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65D53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Journal of Environmental Pathology &amp;amp; Toxicology</w:t>
            </w:r>
          </w:p>
        </w:tc>
      </w:tr>
      <w:tr w:rsidR="00340F0C" w:rsidRPr="00340F0C" w14:paraId="5B9A8542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865B0A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9398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036F6B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-Methylimidazo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A3DAF1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3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413312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52A58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0A5E52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.S. DEPARTMENT OF HEALTH AND HUMAN SERVIC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7557F6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604A77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ECHNICAL REPORT Nr 516</w:t>
            </w:r>
          </w:p>
        </w:tc>
      </w:tr>
      <w:tr w:rsidR="00340F0C" w:rsidRPr="00340F0C" w14:paraId="3664A5FC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F711D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82236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E73346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4-Methylimidazo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4AF079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2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9C355C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5BF251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0FE9CD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2D330B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00525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761C1A46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40731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87250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98CECB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-Methyl-2-pyrrolid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61DF67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31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BC451B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580283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09358B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Lee, KP,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BF27B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362888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undam Appl Toxicol</w:t>
            </w:r>
          </w:p>
        </w:tc>
      </w:tr>
      <w:tr w:rsidR="00340F0C" w:rsidRPr="00340F0C" w14:paraId="643C8E9A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F28E5F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96111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0B1C5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trachlorvinpho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4BB0E9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84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ACEE36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DF639D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159DA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4E2AD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3CE812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IOASSAY OF TETRACHLORVINPHOS FOR POSSIBLE CARCINOGENICITY (CAS No. 961-11-5). 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Study No. NCI-CG-TR-33.  (Rat portion)</w:t>
            </w:r>
          </w:p>
        </w:tc>
      </w:tr>
      <w:tr w:rsidR="00340F0C" w:rsidRPr="00340F0C" w14:paraId="04375214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2378BF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16319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800D99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ecabromodiphenyl ox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3A880C6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5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26113A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3AF05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D220B5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E1935F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837EAC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5C6402D8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954850F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59684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81685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aminozi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18CADEA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F8E1D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2FBF9D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7ACDB6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Johnson, D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D6951D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C7555A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lar Technical (Daminozide): Two Year Oncogenicity Study In Mice: Report No. 399-054.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Unpublished Study Prepared By International Research And Development Corp.</w:t>
            </w:r>
          </w:p>
        </w:tc>
      </w:tr>
      <w:tr w:rsidR="00340F0C" w:rsidRPr="00340F0C" w14:paraId="0E7F7FCA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3CDF92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63404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FDB269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Methyl-tertiary-butyl ethe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564C3F3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6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5BE319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C8178C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E0314A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Belpoggi F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73B300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4ADE6E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ogy and Ind. Health</w:t>
            </w:r>
          </w:p>
        </w:tc>
      </w:tr>
      <w:tr w:rsidR="00340F0C" w:rsidRPr="00340F0C" w14:paraId="1FA759F1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C561C6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74601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E8BB7B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,3,7,8-Tetrachlorodibenzo-p-dioxi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112BDD7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1E-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709D85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BC74F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BE003F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van Miller, J. P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C050B9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899CF0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hemosphere</w:t>
            </w:r>
          </w:p>
        </w:tc>
      </w:tr>
      <w:tr w:rsidR="00340F0C" w:rsidRPr="00C026D9" w14:paraId="17AC9551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23240B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89745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E8FE2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horothaloni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6BD49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7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0C7B9A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92A7E8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E45F89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ord, W.; Laveglia, J.; Killeen, J.;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D5E602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89BAF9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 Two-Year Toxicity And Tumorigenicity Study Of Ds-3701 In Rats: Document Num- Ber 100-5Tx-80-0016-011. Final Rept. (Unpublished Study Re- 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Ceived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Jan 10, 1984 Under 50534-8; Submitted By 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Sds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Biotech Cor</w:t>
            </w:r>
          </w:p>
        </w:tc>
      </w:tr>
      <w:tr w:rsidR="00340F0C" w:rsidRPr="00340F0C" w14:paraId="6B7A28E6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E90D4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1224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AE65B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trazi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819F16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5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9C0D4E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5B4677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4F1963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Hardisty, J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31BD9D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E804F9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Supplement to Two-year Chronic Feeding/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Oncoge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- 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icity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tudy in Rats Administered Atrazine: 410-1102. 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Unpub- lished study prepared by Experimental Pathology Laboratories, Inc.</w:t>
            </w:r>
          </w:p>
        </w:tc>
      </w:tr>
      <w:tr w:rsidR="00340F0C" w:rsidRPr="00340F0C" w14:paraId="489FB63A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87FDF9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38585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CB25EC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Mirex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EAE2D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7E-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B0D375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510A0E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9FA976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S Department of Health and Human </w:t>
            </w: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Servic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D8F85E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99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10412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313</w:t>
            </w:r>
          </w:p>
        </w:tc>
      </w:tr>
      <w:tr w:rsidR="00340F0C" w:rsidRPr="00340F0C" w14:paraId="503A7B4A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21EB91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43299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FAFA86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1-Aminoundecanoic aci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DB8932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7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12B3BF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2A7AB9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56FE48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09DF85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74DD6E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7D91C075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98AD2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48977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236D6B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,1,3-Trimethyl-2-thioure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D894A2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8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CAD67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F92048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FC5319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B0D748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3C623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40F0C" w:rsidRPr="00340F0C" w14:paraId="4304BD0F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B9143D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83539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E441F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llyl isovaler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5C420D6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02C85E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7192EA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1EB62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13F8E1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E3B464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C026D9" w14:paraId="4F0A446A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7D5B99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34722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D3DF18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ithiano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C68BFA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5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98D7F8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4621C5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E4DA5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JMPR Monography 843, Dithianon, 1992: Brown, 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9A0F8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53986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npublished report No. 6165-460/14 dated August 1991 from Hazleton UK, Harrogate, England cited from JMPR (1992)</w:t>
            </w:r>
          </w:p>
        </w:tc>
      </w:tr>
      <w:tr w:rsidR="00340F0C" w:rsidRPr="00340F0C" w14:paraId="77280FDE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7EF7BA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54610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967E47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henesteri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1B4ED3E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46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4FE43F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981DF1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657CA4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S Department of Health, Education and Welfar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0F7A84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7FEDB1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60</w:t>
            </w:r>
          </w:p>
        </w:tc>
      </w:tr>
      <w:tr w:rsidR="00340F0C" w:rsidRPr="00340F0C" w14:paraId="2B4F8510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F5A3E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56409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89E5A5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onceau 3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DFCB1FE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4536D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454A5B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66941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Grice, H.C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4BB66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6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3A27AD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OGY AND APPLIED PHARMACOLOGY</w:t>
            </w:r>
          </w:p>
        </w:tc>
      </w:tr>
      <w:tr w:rsidR="00340F0C" w:rsidRPr="00340F0C" w14:paraId="039EDBFA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4B0936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418023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14838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rans-Anetho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07B8F4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3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64F1E5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44CB8B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E562F2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ruhaut, R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5B9E4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4D3924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ood Chem Toxicol</w:t>
            </w:r>
          </w:p>
        </w:tc>
      </w:tr>
      <w:tr w:rsidR="00340F0C" w:rsidRPr="00340F0C" w14:paraId="78134A8D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069ABD0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39240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F1018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itra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8D5B13A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8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8FCE40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8C5825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C271A1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3213BFF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D079CB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44C94AC7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720070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98927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BA382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-Limon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D087113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9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E6E85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06CA7A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3696FA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NTP (US National Toxicology Progra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EEDA21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D70A07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chnical Report Series</w:t>
            </w:r>
          </w:p>
        </w:tc>
      </w:tr>
      <w:tr w:rsidR="00340F0C" w:rsidRPr="00340F0C" w14:paraId="7A3825A4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94681B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8015303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0EA557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Enovi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8DE95B8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7E-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22909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F125F3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EDB201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oe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76ACFC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6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7B29CD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Science</w:t>
            </w:r>
          </w:p>
        </w:tc>
      </w:tr>
      <w:tr w:rsidR="00340F0C" w:rsidRPr="00340F0C" w14:paraId="519B38C5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7090B9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109682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0ED2B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roclor 126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0B659B3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8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9BE9B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E62DCF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C3C4EC" w14:textId="77777777" w:rsidR="00340F0C" w:rsidRPr="00C026D9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de-DE"/>
              </w:rPr>
            </w:pPr>
            <w:r w:rsidRPr="00C026D9">
              <w:rPr>
                <w:rFonts w:ascii="Calibri" w:eastAsia="Times New Roman" w:hAnsi="Calibri" w:cs="Calibri"/>
                <w:color w:val="000000"/>
                <w:lang w:val="fr-FR" w:eastAsia="de-DE"/>
              </w:rPr>
              <w:t>Mayes, B. A.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E667FC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D41D52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ological Sciences</w:t>
            </w:r>
          </w:p>
        </w:tc>
      </w:tr>
      <w:tr w:rsidR="00340F0C" w:rsidRPr="00340F0C" w14:paraId="37705C43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ADDC43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109769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8BD6C5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roclor 125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5F210D5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26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7CA34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291BEB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C4DD14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.S. DEPARTMENT OF HEALTH, EDUCATION, AND WELFAR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062CBD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7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931D2C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38</w:t>
            </w:r>
          </w:p>
        </w:tc>
      </w:tr>
      <w:tr w:rsidR="00340F0C" w:rsidRPr="00340F0C" w14:paraId="7237FB6C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C90462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67411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5DF97B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roclor 10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DCC09A5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9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79AC16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6FA6AA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FDB5C05" w14:textId="77777777" w:rsidR="00340F0C" w:rsidRPr="00C026D9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de-DE"/>
              </w:rPr>
            </w:pPr>
            <w:r w:rsidRPr="00C026D9">
              <w:rPr>
                <w:rFonts w:ascii="Calibri" w:eastAsia="Times New Roman" w:hAnsi="Calibri" w:cs="Calibri"/>
                <w:color w:val="000000"/>
                <w:lang w:val="fr-FR" w:eastAsia="de-DE"/>
              </w:rPr>
              <w:t>Mayes, B. A.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D65F83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BF146D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ological Sciences</w:t>
            </w:r>
          </w:p>
        </w:tc>
      </w:tr>
      <w:tr w:rsidR="00340F0C" w:rsidRPr="00340F0C" w14:paraId="78766009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8B5638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3073353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1B837A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Ethioni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33B633F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1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5B4B7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16AFD6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893FB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Ogiso, T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5D8E9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C342B8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ogic Pathology</w:t>
            </w:r>
          </w:p>
        </w:tc>
      </w:tr>
      <w:tr w:rsidR="00340F0C" w:rsidRPr="00340F0C" w14:paraId="797CDEFD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4F277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792492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7AAC7B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Zeralen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DBD9C10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7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18FC0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F8ABB0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35740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5B1EA4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57520E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CINOGENESIS BIOASSAY OF ZEARALENONE (CAS NO. 17924-92-4) IN F344/N RATS AND B6C3F1 MICE (FEED STUDY). 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-81-54, NIH Publication No. 83-1791.  (Chronic rat)</w:t>
            </w:r>
          </w:p>
        </w:tc>
      </w:tr>
      <w:tr w:rsidR="00340F0C" w:rsidRPr="00C026D9" w14:paraId="75B39F84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683874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866253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EE9498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A trisodium salt dihydr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6B72D6B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7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56262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001AC0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B31AC4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Goyer, R.A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BAA5BC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8EFE0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Journal of the National Cancer Institute</w:t>
            </w:r>
          </w:p>
        </w:tc>
      </w:tr>
      <w:tr w:rsidR="00340F0C" w:rsidRPr="00340F0C" w14:paraId="75EE7269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6FB706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5013165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7141D8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Butylated hydroxyaniso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9BD6C0E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3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2E72EE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A000BC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ED05DF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Ito, N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AB14E3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F12F92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ood Chem Toxicol</w:t>
            </w:r>
          </w:p>
        </w:tc>
      </w:tr>
      <w:tr w:rsidR="00340F0C" w:rsidRPr="00340F0C" w14:paraId="48430851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7A82D6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150800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9E229E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,2,4-trichloro-5-(3,4-dichlorophenyl)benz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46F1F59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5E-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12604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A04D14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5DC39F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CA8E85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6E708A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40F0C" w:rsidRPr="00340F0C" w14:paraId="4FA566D1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A2E09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731917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98FFB6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Elmiro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3AC1E0C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7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D09695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D1BAE5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9FBF0D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.S. DEPARTMENT OF HEALTH AND HUMAN SERVIC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153024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88A608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512</w:t>
            </w:r>
          </w:p>
        </w:tc>
      </w:tr>
      <w:tr w:rsidR="00340F0C" w:rsidRPr="00340F0C" w14:paraId="08E0B1A7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76648F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914824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A0A6B9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osetyl-aluminiu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CCF9393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3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25D159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8121B9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9BA6D7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Quest, J. A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0064BB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C9485E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Regulatory Toxicology and Pharmacology</w:t>
            </w:r>
          </w:p>
        </w:tc>
      </w:tr>
      <w:tr w:rsidR="00340F0C" w:rsidRPr="00340F0C" w14:paraId="047BAF0E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F0C0DE3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3980114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C7D9C7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hotomirex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9E8B415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0E-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F5179A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3B49E1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3208DA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I. Chu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2E7F2B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7578AF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ogy and Applied Pharmacology</w:t>
            </w:r>
          </w:p>
        </w:tc>
      </w:tr>
      <w:tr w:rsidR="00340F0C" w:rsidRPr="00340F0C" w14:paraId="0BC8DA45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7F766D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346921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930BC7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Aroclor 124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DBA0455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7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444FD1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5ADDE0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2C873E" w14:textId="77777777" w:rsidR="00340F0C" w:rsidRPr="00C026D9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de-DE"/>
              </w:rPr>
            </w:pPr>
            <w:r w:rsidRPr="00C026D9">
              <w:rPr>
                <w:rFonts w:ascii="Calibri" w:eastAsia="Times New Roman" w:hAnsi="Calibri" w:cs="Calibri"/>
                <w:color w:val="000000"/>
                <w:lang w:val="fr-FR" w:eastAsia="de-DE"/>
              </w:rPr>
              <w:t>Mayes, B. A.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94D2C5E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ABD9A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ological Sciences</w:t>
            </w:r>
          </w:p>
        </w:tc>
      </w:tr>
      <w:tr w:rsidR="00340F0C" w:rsidRPr="00340F0C" w14:paraId="5198F3E6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36A4862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5746528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F679DB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,2,3-trichloro-5-(3,4-dichlorophenyl)benze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51B0FBD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66E-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A37825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90957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BC360E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1697A3A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682C3A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40F0C" w:rsidRPr="00340F0C" w14:paraId="1A63A582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3D19FA9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344939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BE6FFD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Chlorinatedparaffin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7F0E4A4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E-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F80611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B1A60F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E07A07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S Department of Health and Human Servic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5A3541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8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5DEAB70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308</w:t>
            </w:r>
          </w:p>
        </w:tc>
      </w:tr>
      <w:tr w:rsidR="00340F0C" w:rsidRPr="00340F0C" w14:paraId="68C101F1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BD11A14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777432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FE277C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olybrominated biphenyl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E194F7A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5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0ADAC8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777EDD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EED34D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.S. DEPARTMENT OF HEALTH AND HUMAN SERVIC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D11EC9D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3AEECD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398</w:t>
            </w:r>
          </w:p>
        </w:tc>
      </w:tr>
      <w:tr w:rsidR="00340F0C" w:rsidRPr="00340F0C" w14:paraId="354CE5C7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F7474D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6851548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1B2FA0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Di-isononyl phthalate (DINP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A2DBE0D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6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7E0A95B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0CDB71E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EF6B01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Lington AW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8CD88E5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09714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undamental and Applied Toxicology</w:t>
            </w:r>
          </w:p>
        </w:tc>
      </w:tr>
      <w:tr w:rsidR="00340F0C" w:rsidRPr="00340F0C" w14:paraId="039EBC5C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217C35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7623176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4AE5F8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(-)-alpha,beta-Thuj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092FC2E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82E-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1E1578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CE71E8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98ABDA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US Department of Health and Human Servic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A9B0B6F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91271A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NTP TR 570</w:t>
            </w:r>
          </w:p>
        </w:tc>
      </w:tr>
      <w:tr w:rsidR="00340F0C" w:rsidRPr="00340F0C" w14:paraId="2FAC4570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BACBABC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7952077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C84A9AC" w14:textId="77777777" w:rsidR="00340F0C" w:rsidRPr="00C026D9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26D9">
              <w:rPr>
                <w:rFonts w:ascii="Calibri" w:eastAsia="Times New Roman" w:hAnsi="Calibri" w:cs="Calibri"/>
                <w:color w:val="000000"/>
                <w:lang w:eastAsia="de-DE"/>
              </w:rPr>
              <w:t>5,5-(1,1-BIPHENYL)-2,5-DYLBIS(OXY)(2,2-DIMETHYLPENTANOIC ACID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86DEA32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8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BBE81A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680459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1FBC4D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Walker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2BA80E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7EF3AB6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. Pathol.</w:t>
            </w:r>
          </w:p>
        </w:tc>
      </w:tr>
      <w:tr w:rsidR="00340F0C" w:rsidRPr="00340F0C" w14:paraId="1F4B85ED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EF0B41F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8638673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33B12A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luconazo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C487C25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4E-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3CF76A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9089F8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DC6E89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aulus, G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589409B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D80550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eratogenesis, Carcinogenesis, and Mutagenesis</w:t>
            </w:r>
          </w:p>
        </w:tc>
      </w:tr>
      <w:tr w:rsidR="00340F0C" w:rsidRPr="00340F0C" w14:paraId="7D1E0C7F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F5DA366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1635583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65252C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Fumonisin b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F3E6427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70E-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794E70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567121C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D2AE99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Gelderblom, W.C.A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25085E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62D90EF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xicology</w:t>
            </w:r>
          </w:p>
        </w:tc>
      </w:tr>
      <w:tr w:rsidR="00340F0C" w:rsidRPr="00C026D9" w14:paraId="0A3403B1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4D255A8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2331289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42CC8B4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Pymetrozi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51C5D7C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3E-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C3B2B72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4FEA69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384A5B41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Gerspach, R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79BA961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199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49BD9CC5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Cga-215944 Technical: 18-Month Carcinogenicity Study In Mice: Final Report: Lab Project Number: 901482: Tox.0306A3Cb. Unpublished Study Prepared By Ciba-Geigy Ltd.</w:t>
            </w:r>
          </w:p>
        </w:tc>
      </w:tr>
      <w:tr w:rsidR="00340F0C" w:rsidRPr="00340F0C" w14:paraId="1EBCA479" w14:textId="77777777" w:rsidTr="00340F0C">
        <w:trPr>
          <w:trHeight w:val="290"/>
        </w:trPr>
        <w:tc>
          <w:tcPr>
            <w:tcW w:w="109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87E53C7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1063168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7160AECA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Topramez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51E6FC0" w14:textId="77777777" w:rsidR="00340F0C" w:rsidRDefault="00340F0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17E-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1BB1CFAD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F78D8CC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2A21BF63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Kaspers, U.; Deckardt, K.; Kuttler, K.; Et Al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6BB7F20F" w14:textId="77777777" w:rsidR="00340F0C" w:rsidRPr="00340F0C" w:rsidRDefault="00340F0C" w:rsidP="00340F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200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ACE1307" w14:textId="77777777" w:rsidR="00340F0C" w:rsidRPr="00340F0C" w:rsidRDefault="00340F0C" w:rsidP="00340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Bas 670 H--</w:t>
            </w:r>
            <w:proofErr w:type="spellStart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>Carcogenicity</w:t>
            </w:r>
            <w:proofErr w:type="spellEnd"/>
            <w:r w:rsidRPr="00340F0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tudy In Wistar Rats Administration In The Diet For 24 Months: Final Report: Lab Project Number: 82S0124/98099: 2003/1006262: 2003/1001455. </w:t>
            </w:r>
            <w:r w:rsidRPr="00340F0C">
              <w:rPr>
                <w:rFonts w:ascii="Calibri" w:eastAsia="Times New Roman" w:hAnsi="Calibri" w:cs="Calibri"/>
                <w:color w:val="000000"/>
                <w:lang w:eastAsia="de-DE"/>
              </w:rPr>
              <w:t>Unpublished Study Prepared By Basf A</w:t>
            </w:r>
          </w:p>
        </w:tc>
      </w:tr>
    </w:tbl>
    <w:p w14:paraId="45FE80E3" w14:textId="77777777" w:rsidR="00B6376D" w:rsidRPr="00340F0C" w:rsidRDefault="00B6376D" w:rsidP="00340F0C"/>
    <w:sectPr w:rsidR="00B6376D" w:rsidRPr="00340F0C" w:rsidSect="00340F0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A7DAC" w14:textId="77777777" w:rsidR="00DB5641" w:rsidRDefault="00DB5641" w:rsidP="00340F0C">
      <w:pPr>
        <w:spacing w:after="0" w:line="240" w:lineRule="auto"/>
      </w:pPr>
      <w:r>
        <w:separator/>
      </w:r>
    </w:p>
  </w:endnote>
  <w:endnote w:type="continuationSeparator" w:id="0">
    <w:p w14:paraId="6C2CE40D" w14:textId="77777777" w:rsidR="00DB5641" w:rsidRDefault="00DB5641" w:rsidP="00340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34FEC" w14:textId="77777777" w:rsidR="00340F0C" w:rsidRDefault="00340F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692B9" w14:textId="77777777" w:rsidR="00340F0C" w:rsidRDefault="00340F0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C19DB" w14:textId="77777777" w:rsidR="00340F0C" w:rsidRDefault="00340F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202A8" w14:textId="77777777" w:rsidR="00DB5641" w:rsidRDefault="00DB5641" w:rsidP="00340F0C">
      <w:pPr>
        <w:spacing w:after="0" w:line="240" w:lineRule="auto"/>
      </w:pPr>
      <w:r>
        <w:separator/>
      </w:r>
    </w:p>
  </w:footnote>
  <w:footnote w:type="continuationSeparator" w:id="0">
    <w:p w14:paraId="32E6A4A1" w14:textId="77777777" w:rsidR="00DB5641" w:rsidRDefault="00DB5641" w:rsidP="00340F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B6988D" w14:textId="77777777" w:rsidR="00340F0C" w:rsidRDefault="00340F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D59E7" w14:textId="77777777" w:rsidR="00340F0C" w:rsidRDefault="00340F0C">
    <w:pPr>
      <w:pStyle w:val="Header"/>
    </w:pPr>
    <w:r>
      <w:t>Supplement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48410" w14:textId="77777777" w:rsidR="00340F0C" w:rsidRDefault="00340F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E74"/>
    <w:rsid w:val="00195772"/>
    <w:rsid w:val="00327F86"/>
    <w:rsid w:val="00340F0C"/>
    <w:rsid w:val="0038634A"/>
    <w:rsid w:val="00415169"/>
    <w:rsid w:val="004E1E7B"/>
    <w:rsid w:val="00664F81"/>
    <w:rsid w:val="00996FB6"/>
    <w:rsid w:val="00B6376D"/>
    <w:rsid w:val="00B70452"/>
    <w:rsid w:val="00BB0E74"/>
    <w:rsid w:val="00C026D9"/>
    <w:rsid w:val="00DB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7D6CA"/>
  <w15:docId w15:val="{833570B7-2E98-44C4-9747-D49224B10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0F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0F0C"/>
    <w:rPr>
      <w:color w:val="800080"/>
      <w:u w:val="single"/>
    </w:rPr>
  </w:style>
  <w:style w:type="paragraph" w:customStyle="1" w:styleId="xl63">
    <w:name w:val="xl63"/>
    <w:basedOn w:val="Normal"/>
    <w:rsid w:val="00340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de-DE"/>
    </w:rPr>
  </w:style>
  <w:style w:type="paragraph" w:customStyle="1" w:styleId="xl64">
    <w:name w:val="xl64"/>
    <w:basedOn w:val="Normal"/>
    <w:rsid w:val="00340F0C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65">
    <w:name w:val="xl65"/>
    <w:basedOn w:val="Normal"/>
    <w:rsid w:val="00340F0C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66">
    <w:name w:val="xl66"/>
    <w:basedOn w:val="Normal"/>
    <w:rsid w:val="00340F0C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67">
    <w:name w:val="xl67"/>
    <w:basedOn w:val="Normal"/>
    <w:rsid w:val="00340F0C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68">
    <w:name w:val="xl68"/>
    <w:basedOn w:val="Normal"/>
    <w:rsid w:val="00340F0C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40F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F0C"/>
  </w:style>
  <w:style w:type="paragraph" w:styleId="Footer">
    <w:name w:val="footer"/>
    <w:basedOn w:val="Normal"/>
    <w:link w:val="FooterChar"/>
    <w:uiPriority w:val="99"/>
    <w:unhideWhenUsed/>
    <w:rsid w:val="00340F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F0C"/>
  </w:style>
  <w:style w:type="paragraph" w:styleId="Caption">
    <w:name w:val="caption"/>
    <w:basedOn w:val="Normal"/>
    <w:next w:val="Normal"/>
    <w:uiPriority w:val="35"/>
    <w:unhideWhenUsed/>
    <w:qFormat/>
    <w:rsid w:val="00340F0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7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E73E0E-4DA1-4D53-93EE-1177C7F0C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32</Words>
  <Characters>1386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Batke</dc:creator>
  <cp:lastModifiedBy>Sarah Wong</cp:lastModifiedBy>
  <cp:revision>2</cp:revision>
  <dcterms:created xsi:type="dcterms:W3CDTF">2021-06-22T09:23:00Z</dcterms:created>
  <dcterms:modified xsi:type="dcterms:W3CDTF">2021-06-22T09:23:00Z</dcterms:modified>
</cp:coreProperties>
</file>